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38242749" w:rsidR="00FB3483" w:rsidRPr="006637FF" w:rsidRDefault="00F724E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45EE9D05" w:rsidR="00FB3483" w:rsidRPr="006637FF" w:rsidRDefault="00F724E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4F81007D" w:rsidR="00FB3483" w:rsidRPr="006637FF" w:rsidRDefault="00F724E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37E8228B" w:rsidR="00FB3483" w:rsidRPr="006637FF" w:rsidRDefault="00F724E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298B0176" w:rsidR="00FB3483" w:rsidRPr="006637FF" w:rsidRDefault="00F724E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5C21833D" w:rsidR="00FB3483" w:rsidRPr="006637FF" w:rsidRDefault="00F724E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382443F4" w:rsidR="00FB3483" w:rsidRPr="006637FF" w:rsidRDefault="00F724E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i.e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4BBBAAB6" w:rsidR="00FB3483" w:rsidRPr="006637FF" w:rsidRDefault="00F724E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0EBD7C84" w:rsidR="00930A31" w:rsidRPr="006637FF" w:rsidRDefault="00F724EB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68D5C59A" w:rsidR="00930A31" w:rsidRPr="006637FF" w:rsidRDefault="00F724EB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50A6C399" w:rsidR="00077B44" w:rsidRPr="006637FF" w:rsidRDefault="00F724EB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228AB4EE" w:rsidR="00077B44" w:rsidRPr="006637FF" w:rsidRDefault="00F724EB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61F4651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6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A973AC" w14:textId="77777777" w:rsidR="00944696" w:rsidRDefault="00944696">
      <w:r>
        <w:separator/>
      </w:r>
    </w:p>
  </w:endnote>
  <w:endnote w:type="continuationSeparator" w:id="0">
    <w:p w14:paraId="04DB9E66" w14:textId="77777777" w:rsidR="00944696" w:rsidRDefault="009446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5092B4" w14:textId="77777777" w:rsidR="00944696" w:rsidRDefault="00944696">
      <w:r>
        <w:separator/>
      </w:r>
    </w:p>
  </w:footnote>
  <w:footnote w:type="continuationSeparator" w:id="0">
    <w:p w14:paraId="6DD53CE2" w14:textId="77777777" w:rsidR="00944696" w:rsidRDefault="0094469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59524894" w:rsidR="00947707" w:rsidRPr="00930A31" w:rsidRDefault="00944696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5" type="#_x0000_t75" alt="" style="position:absolute;left:0;text-align:left;margin-left:-2.55pt;margin-top:-8.8pt;width:36pt;height:33pt;z-index:1;mso-wrap-edited:f;mso-width-percent:0;mso-height-percent:0;mso-width-percent:0;mso-height-percent:0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04FE5"/>
    <w:rsid w:val="008A3EAE"/>
    <w:rsid w:val="008E2C91"/>
    <w:rsid w:val="008F6C95"/>
    <w:rsid w:val="00930A31"/>
    <w:rsid w:val="00944696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5DF7"/>
    <w:rsid w:val="00CC30DD"/>
    <w:rsid w:val="00D804F5"/>
    <w:rsid w:val="00D95D84"/>
    <w:rsid w:val="00E22CB5"/>
    <w:rsid w:val="00E324A8"/>
    <w:rsid w:val="00E66E3A"/>
    <w:rsid w:val="00EB610E"/>
    <w:rsid w:val="00F67C14"/>
    <w:rsid w:val="00F724EB"/>
    <w:rsid w:val="00F8336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fr-CH" w:eastAsia="fr-F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En-tte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Pieddepage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Lienhypertexte">
    <w:name w:val="Hyperlink"/>
    <w:rsid w:val="00721B8F"/>
    <w:rPr>
      <w:color w:val="0563C1"/>
      <w:u w:val="single"/>
    </w:rPr>
  </w:style>
  <w:style w:type="character" w:styleId="Mentionnonrsolue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46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Alexis Litchinko</cp:lastModifiedBy>
  <cp:revision>29</cp:revision>
  <cp:lastPrinted>2020-11-24T03:02:00Z</cp:lastPrinted>
  <dcterms:created xsi:type="dcterms:W3CDTF">2021-03-21T22:21:00Z</dcterms:created>
  <dcterms:modified xsi:type="dcterms:W3CDTF">2023-05-30T06:53:00Z</dcterms:modified>
</cp:coreProperties>
</file>